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F9FE9" w14:textId="413B5954" w:rsidR="006857DF" w:rsidRPr="00E20A3E" w:rsidRDefault="00031E20" w:rsidP="006857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3</w:t>
      </w:r>
      <w:bookmarkStart w:id="0" w:name="_GoBack"/>
      <w:bookmarkEnd w:id="0"/>
      <w:r w:rsidR="006857DF" w:rsidRPr="00E20A3E">
        <w:rPr>
          <w:rFonts w:ascii="Times New Roman" w:hAnsi="Times New Roman" w:cs="Times New Roman"/>
          <w:b/>
          <w:sz w:val="20"/>
          <w:szCs w:val="20"/>
        </w:rPr>
        <w:t>:</w:t>
      </w:r>
      <w:r w:rsidR="006857DF" w:rsidRPr="00E20A3E">
        <w:rPr>
          <w:rFonts w:ascii="Times New Roman" w:hAnsi="Times New Roman" w:cs="Times New Roman"/>
          <w:sz w:val="20"/>
          <w:szCs w:val="20"/>
        </w:rPr>
        <w:t xml:space="preserve"> ICD-9/10 coding for definitions of low back pain</w:t>
      </w:r>
      <w:r w:rsidR="005C6973">
        <w:rPr>
          <w:rFonts w:ascii="Times New Roman" w:hAnsi="Times New Roman" w:cs="Times New Roman"/>
          <w:sz w:val="20"/>
          <w:szCs w:val="20"/>
        </w:rPr>
        <w:t>:</w:t>
      </w:r>
      <w:r w:rsidR="006857DF" w:rsidRPr="00E20A3E">
        <w:rPr>
          <w:rFonts w:ascii="Times New Roman" w:hAnsi="Times New Roman" w:cs="Times New Roman"/>
          <w:sz w:val="20"/>
          <w:szCs w:val="20"/>
        </w:rPr>
        <w:t xml:space="preserve"> “</w:t>
      </w:r>
      <w:r w:rsidR="005C6973" w:rsidRPr="005C6973">
        <w:rPr>
          <w:rFonts w:ascii="Times New Roman" w:hAnsi="Times New Roman" w:cs="Times New Roman"/>
          <w:sz w:val="20"/>
          <w:szCs w:val="20"/>
        </w:rPr>
        <w:t>Non-specific/mechanical low back pain with no potential nerve root involvement</w:t>
      </w:r>
      <w:r w:rsidR="006857DF" w:rsidRPr="00E20A3E">
        <w:rPr>
          <w:rFonts w:ascii="Times New Roman" w:hAnsi="Times New Roman" w:cs="Times New Roman"/>
          <w:sz w:val="20"/>
          <w:szCs w:val="20"/>
        </w:rPr>
        <w:t>”, “</w:t>
      </w:r>
      <w:r w:rsidR="005C6973" w:rsidRPr="005C6973">
        <w:rPr>
          <w:rFonts w:ascii="Times New Roman" w:hAnsi="Times New Roman" w:cs="Times New Roman"/>
          <w:sz w:val="20"/>
          <w:szCs w:val="20"/>
        </w:rPr>
        <w:t>Non-specific/mechanical low back pain with potential nerve root involvement</w:t>
      </w:r>
      <w:r w:rsidR="008633D2">
        <w:rPr>
          <w:rFonts w:ascii="Times New Roman" w:hAnsi="Times New Roman" w:cs="Times New Roman"/>
          <w:sz w:val="20"/>
          <w:szCs w:val="20"/>
        </w:rPr>
        <w:t>” and “</w:t>
      </w:r>
      <w:r w:rsidR="005C6973" w:rsidRPr="005C6973">
        <w:rPr>
          <w:rFonts w:ascii="Times New Roman" w:hAnsi="Times New Roman" w:cs="Times New Roman"/>
          <w:sz w:val="20"/>
          <w:szCs w:val="20"/>
        </w:rPr>
        <w:t>Low back pain attributed to secondary factors</w:t>
      </w:r>
      <w:r w:rsidR="006857DF" w:rsidRPr="00E20A3E">
        <w:rPr>
          <w:rFonts w:ascii="Times New Roman" w:hAnsi="Times New Roman" w:cs="Times New Roman"/>
          <w:sz w:val="20"/>
          <w:szCs w:val="20"/>
        </w:rPr>
        <w:t>” based on results from the EDIS database.</w:t>
      </w:r>
      <w:r w:rsidR="006857DF" w:rsidRPr="00E20A3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346"/>
        <w:tblW w:w="9921" w:type="dxa"/>
        <w:tblLook w:val="04A0" w:firstRow="1" w:lastRow="0" w:firstColumn="1" w:lastColumn="0" w:noHBand="0" w:noVBand="1"/>
      </w:tblPr>
      <w:tblGrid>
        <w:gridCol w:w="2438"/>
        <w:gridCol w:w="2494"/>
        <w:gridCol w:w="2494"/>
        <w:gridCol w:w="2495"/>
      </w:tblGrid>
      <w:tr w:rsidR="000B546D" w:rsidRPr="00454AFB" w14:paraId="1B972BDD" w14:textId="77777777" w:rsidTr="00474786">
        <w:trPr>
          <w:trHeight w:val="502"/>
        </w:trPr>
        <w:tc>
          <w:tcPr>
            <w:tcW w:w="2438" w:type="dxa"/>
          </w:tcPr>
          <w:p w14:paraId="1EB66804" w14:textId="1B1E46C9" w:rsidR="006857DF" w:rsidRPr="00454AFB" w:rsidRDefault="000B546D" w:rsidP="004F28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on-specific/mechanical low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c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in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 w:rsidR="00C26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er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volvement</w:t>
            </w:r>
            <w:r w:rsidR="00C26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494" w:type="dxa"/>
          </w:tcPr>
          <w:p w14:paraId="56C12809" w14:textId="56FBF6DA" w:rsidR="006857DF" w:rsidRPr="00454AFB" w:rsidRDefault="000B546D" w:rsidP="009F0F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on-specific/mechanical l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w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c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in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4F2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er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6857DF" w:rsidRPr="00454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o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</w:t>
            </w:r>
            <w:r w:rsidR="009F0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volvement</w:t>
            </w:r>
          </w:p>
        </w:tc>
        <w:tc>
          <w:tcPr>
            <w:tcW w:w="4989" w:type="dxa"/>
            <w:gridSpan w:val="2"/>
          </w:tcPr>
          <w:p w14:paraId="4B29BF28" w14:textId="3747D47D" w:rsidR="006857DF" w:rsidRPr="00454AFB" w:rsidRDefault="006857DF" w:rsidP="00075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A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r w:rsidR="005C6973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454A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k </w:t>
            </w:r>
            <w:r w:rsidR="005C697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454AFB">
              <w:rPr>
                <w:rFonts w:ascii="Times New Roman" w:hAnsi="Times New Roman" w:cs="Times New Roman"/>
                <w:b/>
                <w:sz w:val="20"/>
                <w:szCs w:val="20"/>
              </w:rPr>
              <w:t>ain</w:t>
            </w:r>
            <w:r w:rsidR="004F2A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C6973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755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tributed to </w:t>
            </w:r>
            <w:r w:rsidR="005C697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755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dary </w:t>
            </w:r>
            <w:r w:rsidR="005C6973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075576">
              <w:rPr>
                <w:rFonts w:ascii="Times New Roman" w:hAnsi="Times New Roman" w:cs="Times New Roman"/>
                <w:b/>
                <w:sz w:val="20"/>
                <w:szCs w:val="20"/>
              </w:rPr>
              <w:t>actors</w:t>
            </w:r>
          </w:p>
        </w:tc>
      </w:tr>
      <w:tr w:rsidR="00474786" w:rsidRPr="00454AFB" w14:paraId="2ED163A7" w14:textId="77777777" w:rsidTr="00474786">
        <w:trPr>
          <w:trHeight w:val="286"/>
        </w:trPr>
        <w:tc>
          <w:tcPr>
            <w:tcW w:w="2438" w:type="dxa"/>
          </w:tcPr>
          <w:p w14:paraId="117A77F5" w14:textId="01575780" w:rsidR="000B546D" w:rsidRPr="00454AFB" w:rsidRDefault="000B546D" w:rsidP="004F2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CD 9/</w:t>
            </w:r>
            <w:r w:rsidRPr="00454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; Diagnosis</w:t>
            </w:r>
          </w:p>
        </w:tc>
        <w:tc>
          <w:tcPr>
            <w:tcW w:w="2494" w:type="dxa"/>
          </w:tcPr>
          <w:p w14:paraId="2258AE19" w14:textId="656E4BC7" w:rsidR="000B546D" w:rsidRPr="00454AFB" w:rsidRDefault="000B546D" w:rsidP="004F2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CD 9/</w:t>
            </w:r>
            <w:r w:rsidRPr="00454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; Diagnosis</w:t>
            </w:r>
          </w:p>
        </w:tc>
        <w:tc>
          <w:tcPr>
            <w:tcW w:w="2494" w:type="dxa"/>
          </w:tcPr>
          <w:p w14:paraId="2700DAE0" w14:textId="5A801A88" w:rsidR="000B546D" w:rsidRPr="00454AFB" w:rsidRDefault="000B546D" w:rsidP="004F28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CD 9/</w:t>
            </w:r>
            <w:r w:rsidRPr="00454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; Diagnosis</w:t>
            </w:r>
          </w:p>
        </w:tc>
        <w:tc>
          <w:tcPr>
            <w:tcW w:w="2494" w:type="dxa"/>
          </w:tcPr>
          <w:p w14:paraId="4468A48D" w14:textId="6D80123F" w:rsidR="000B546D" w:rsidRPr="00454AFB" w:rsidRDefault="000B546D" w:rsidP="000B54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CD 9/</w:t>
            </w:r>
            <w:r w:rsidRPr="00454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; Diagnosis</w:t>
            </w:r>
          </w:p>
        </w:tc>
      </w:tr>
      <w:tr w:rsidR="00474786" w:rsidRPr="00454AFB" w14:paraId="503A0B3F" w14:textId="77777777" w:rsidTr="00474786">
        <w:trPr>
          <w:trHeight w:val="79"/>
        </w:trPr>
        <w:tc>
          <w:tcPr>
            <w:tcW w:w="2438" w:type="dxa"/>
          </w:tcPr>
          <w:p w14:paraId="31E8D988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15.90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osteoarthritis</w:t>
            </w:r>
          </w:p>
          <w:p w14:paraId="4CEE0468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19.45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pain - hip nyd</w:t>
            </w:r>
          </w:p>
          <w:p w14:paraId="622BE6F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19.49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polyarthralgia</w:t>
            </w:r>
          </w:p>
          <w:p w14:paraId="4949769D" w14:textId="11AAA440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0.2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acroiliitis</w:t>
            </w:r>
            <w:r w:rsidR="00827E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</w:t>
            </w:r>
          </w:p>
          <w:p w14:paraId="225844CC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1.3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pondylosis lumbar spine</w:t>
            </w:r>
          </w:p>
          <w:p w14:paraId="2F53FED5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1.3</w:t>
            </w:r>
            <w:r w:rsidRPr="000B54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acroiliac arthritis</w:t>
            </w:r>
          </w:p>
          <w:p w14:paraId="4463F81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1.90 arthritis back</w:t>
            </w:r>
          </w:p>
          <w:p w14:paraId="4A3235F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1.90 osteoarthritis back</w:t>
            </w:r>
          </w:p>
          <w:p w14:paraId="034E39B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2 mechanical low back pain</w:t>
            </w:r>
          </w:p>
          <w:p w14:paraId="6B094FF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2 recurrent low back pain</w:t>
            </w:r>
          </w:p>
          <w:p w14:paraId="5F4E785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5 pain - back nyd</w:t>
            </w:r>
          </w:p>
          <w:p w14:paraId="606AE9C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5 back pain</w:t>
            </w:r>
          </w:p>
          <w:p w14:paraId="0097918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5 chronic back pain</w:t>
            </w:r>
          </w:p>
          <w:p w14:paraId="51B587E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6 pain buttock</w:t>
            </w:r>
          </w:p>
          <w:p w14:paraId="3C2CAAA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6 pain sacrum</w:t>
            </w:r>
          </w:p>
          <w:p w14:paraId="189B8AE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79 pain coccyx</w:t>
            </w:r>
          </w:p>
          <w:p w14:paraId="222CAFA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8 muscle spasm back</w:t>
            </w:r>
          </w:p>
          <w:p w14:paraId="275AD36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8 facet joint syndrome</w:t>
            </w:r>
          </w:p>
          <w:p w14:paraId="626C484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8.85 muscle spasm</w:t>
            </w:r>
          </w:p>
          <w:p w14:paraId="6F1D479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1 musculoskeletal pain</w:t>
            </w:r>
          </w:p>
          <w:p w14:paraId="51508BD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1 fibromyalgia</w:t>
            </w:r>
          </w:p>
          <w:p w14:paraId="1A11165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1 myalgia</w:t>
            </w:r>
          </w:p>
          <w:p w14:paraId="1C93B92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1 myofascial syndrome</w:t>
            </w:r>
          </w:p>
          <w:p w14:paraId="6A334FC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9 other msk</w:t>
            </w:r>
          </w:p>
          <w:p w14:paraId="4D87949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80.9 chronic pain (misc)</w:t>
            </w:r>
          </w:p>
          <w:p w14:paraId="655CAA9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3.8 strain gluteal muscle</w:t>
            </w:r>
          </w:p>
          <w:p w14:paraId="2F094A1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3.9 sprain hip</w:t>
            </w:r>
          </w:p>
          <w:p w14:paraId="126CD33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4.8 strain hamstring</w:t>
            </w:r>
          </w:p>
          <w:p w14:paraId="73EEA90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6.0 lumbosacral strain</w:t>
            </w:r>
          </w:p>
          <w:p w14:paraId="25D88F6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6.1 sprain sacroiliac jnt/ligament</w:t>
            </w:r>
          </w:p>
          <w:p w14:paraId="0001112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7.2 low back strain</w:t>
            </w:r>
          </w:p>
          <w:p w14:paraId="43FB85E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48.8 other sprain/strain trunk</w:t>
            </w:r>
          </w:p>
          <w:p w14:paraId="234D5B2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998.1 bruising (po)</w:t>
            </w:r>
          </w:p>
          <w:p w14:paraId="69AF5D4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13.9 arthritis, unspecified</w:t>
            </w:r>
          </w:p>
          <w:p w14:paraId="079B6DA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25.5 joint pain</w:t>
            </w:r>
          </w:p>
          <w:p w14:paraId="70C9695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54.5 back pain</w:t>
            </w:r>
          </w:p>
          <w:p w14:paraId="79DC179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62.6 muscle strain</w:t>
            </w:r>
          </w:p>
          <w:p w14:paraId="0B829B3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79.1 myalgia</w:t>
            </w:r>
          </w:p>
          <w:p w14:paraId="2C890A8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81.9 osteoporosis</w:t>
            </w:r>
          </w:p>
          <w:p w14:paraId="2064F74B" w14:textId="12807C0A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30.80 superficial inj low back / pelvis</w:t>
            </w:r>
          </w:p>
          <w:p w14:paraId="450453E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V71.8 normal exam</w:t>
            </w:r>
          </w:p>
          <w:p w14:paraId="5213478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Z71.9 counselling / medical advice</w:t>
            </w:r>
          </w:p>
          <w:p w14:paraId="48AC60A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</w:tc>
        <w:tc>
          <w:tcPr>
            <w:tcW w:w="2494" w:type="dxa"/>
          </w:tcPr>
          <w:p w14:paraId="1805F47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2.10 herniated lumbar disc</w:t>
            </w:r>
          </w:p>
          <w:p w14:paraId="3780395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2.2 herniated disc (neuro))</w:t>
            </w:r>
          </w:p>
          <w:p w14:paraId="4D25B79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2.6 degenerative disc disease</w:t>
            </w:r>
          </w:p>
          <w:p w14:paraId="3B002F8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4.3 sciatica</w:t>
            </w:r>
          </w:p>
          <w:p w14:paraId="112B756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8.9 weakness leg</w:t>
            </w:r>
          </w:p>
          <w:p w14:paraId="4B43CED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2 neuralgia</w:t>
            </w:r>
          </w:p>
          <w:p w14:paraId="03626FC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2 radiculopathy</w:t>
            </w:r>
          </w:p>
          <w:p w14:paraId="7266500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9.2 radiculopathy leg</w:t>
            </w:r>
          </w:p>
          <w:p w14:paraId="5A18DB4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82.0 paresthesia, nyd</w:t>
            </w:r>
          </w:p>
          <w:p w14:paraId="06A04E2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48.0 spinal stenosis</w:t>
            </w:r>
          </w:p>
          <w:p w14:paraId="4EE37D4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R20.8 paresthesias - numbness</w:t>
            </w:r>
          </w:p>
          <w:p w14:paraId="08499C02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4" w:type="dxa"/>
          </w:tcPr>
          <w:p w14:paraId="0AF2A75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041.9 other bacterial</w:t>
            </w:r>
          </w:p>
          <w:p w14:paraId="1A0A40F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052.9 chickenpox</w:t>
            </w:r>
          </w:p>
          <w:p w14:paraId="166B42D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053.9 herpes zoster</w:t>
            </w:r>
          </w:p>
          <w:p w14:paraId="2BEEDB7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053.9 shingles</w:t>
            </w:r>
          </w:p>
          <w:p w14:paraId="0565222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153.9 colon ca</w:t>
            </w:r>
          </w:p>
          <w:p w14:paraId="13DC943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183.0 ovary ca</w:t>
            </w:r>
          </w:p>
          <w:p w14:paraId="102F4F4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199.1 metastatic cancer</w:t>
            </w:r>
          </w:p>
          <w:p w14:paraId="020171A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199.1 all other ca's</w:t>
            </w:r>
          </w:p>
          <w:p w14:paraId="0C72984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203.0 multiple myeloma</w:t>
            </w:r>
          </w:p>
          <w:p w14:paraId="23485F2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208.0 acute leukemia</w:t>
            </w:r>
          </w:p>
          <w:p w14:paraId="2A77C5C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300.81 somatoform disorder</w:t>
            </w:r>
          </w:p>
          <w:p w14:paraId="4FEA899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324.1 abscess, spinal</w:t>
            </w:r>
          </w:p>
          <w:p w14:paraId="73AC58F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336.9 cord compression (neuro)</w:t>
            </w:r>
          </w:p>
          <w:p w14:paraId="35DD5F8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336.9 cord compression</w:t>
            </w:r>
          </w:p>
          <w:p w14:paraId="08A7BF6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344.60 cauda equina syndrome</w:t>
            </w:r>
          </w:p>
          <w:p w14:paraId="26668CB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10.70 nstemi</w:t>
            </w:r>
          </w:p>
          <w:p w14:paraId="4731081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11.1 angina unstable</w:t>
            </w:r>
          </w:p>
          <w:p w14:paraId="3F1062B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11.1 acute coronary syndrome</w:t>
            </w:r>
          </w:p>
          <w:p w14:paraId="72A8438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13.9 angina-stable</w:t>
            </w:r>
          </w:p>
          <w:p w14:paraId="3C33503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15.1 pulmonary embolus</w:t>
            </w:r>
          </w:p>
          <w:p w14:paraId="1799DEA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23.9 pericarditis</w:t>
            </w:r>
          </w:p>
          <w:p w14:paraId="04FF396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41.0 dissection aorta</w:t>
            </w:r>
          </w:p>
          <w:p w14:paraId="4E4A1FF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41.9 aortic aneurysm</w:t>
            </w:r>
          </w:p>
          <w:p w14:paraId="0CB9817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82.9 bacterial pneumonia</w:t>
            </w:r>
          </w:p>
          <w:p w14:paraId="43A80B7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83 atypical pneumonia</w:t>
            </w:r>
          </w:p>
          <w:p w14:paraId="20CDBE2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485 bronchopneumonia</w:t>
            </w:r>
          </w:p>
          <w:p w14:paraId="100404A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11.89 hemopneumothorax</w:t>
            </w:r>
          </w:p>
          <w:p w14:paraId="05326C0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35.00 acute gastritis</w:t>
            </w:r>
          </w:p>
          <w:p w14:paraId="7A66423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40.1 diverticular abscess</w:t>
            </w:r>
          </w:p>
          <w:p w14:paraId="40065E3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40.9 acute appendicitis</w:t>
            </w:r>
          </w:p>
          <w:p w14:paraId="4F594D1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41 possible appendicitis</w:t>
            </w:r>
          </w:p>
          <w:p w14:paraId="2FEFD89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55.9 crohn's disease</w:t>
            </w:r>
          </w:p>
          <w:p w14:paraId="1F54827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58.9 gastroenteritis</w:t>
            </w:r>
          </w:p>
          <w:p w14:paraId="081D6A1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0.1 ileus</w:t>
            </w:r>
          </w:p>
          <w:p w14:paraId="6B7AE46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0.9 small bowel obstruction</w:t>
            </w:r>
          </w:p>
          <w:p w14:paraId="6499B95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0.9 large bowel obstruction</w:t>
            </w:r>
          </w:p>
          <w:p w14:paraId="7867D16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2.10 diverticulosis</w:t>
            </w:r>
          </w:p>
          <w:p w14:paraId="41D999B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2.11 diverticulitis</w:t>
            </w:r>
          </w:p>
          <w:p w14:paraId="53E9C82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4.0 constipation</w:t>
            </w:r>
          </w:p>
          <w:p w14:paraId="4AB1855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6 perirectal abscess</w:t>
            </w:r>
          </w:p>
          <w:p w14:paraId="17556BB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7.9 peritonitis</w:t>
            </w:r>
          </w:p>
          <w:p w14:paraId="43132BA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9.49 other anorectal</w:t>
            </w:r>
          </w:p>
          <w:p w14:paraId="517E27B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69.9 other gi condition</w:t>
            </w:r>
          </w:p>
          <w:p w14:paraId="6FC5877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4.20 biliary colic</w:t>
            </w:r>
          </w:p>
          <w:p w14:paraId="07EADC1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4.20 cholelithiasis</w:t>
            </w:r>
          </w:p>
          <w:p w14:paraId="580A1B9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5.0 acute cholecystitis</w:t>
            </w:r>
          </w:p>
          <w:p w14:paraId="16D0993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6.1 ascending cholangitis</w:t>
            </w:r>
          </w:p>
          <w:p w14:paraId="5B9393E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7.0 pancreatitis</w:t>
            </w:r>
          </w:p>
          <w:p w14:paraId="479DB71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77.8 gallstone pancreatitis</w:t>
            </w:r>
          </w:p>
          <w:p w14:paraId="0886EE9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84.9 renal failure acute</w:t>
            </w:r>
          </w:p>
          <w:p w14:paraId="3B7ADD0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0.8 pyelonephritis</w:t>
            </w:r>
          </w:p>
          <w:p w14:paraId="737E6A1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1 hydronephrosis</w:t>
            </w:r>
          </w:p>
          <w:p w14:paraId="53BA2EE2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2.1 ureteral calculus</w:t>
            </w:r>
          </w:p>
          <w:p w14:paraId="28A5654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3.9 mass kidney</w:t>
            </w:r>
          </w:p>
          <w:p w14:paraId="6C2A173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5.9 cystitis</w:t>
            </w:r>
          </w:p>
          <w:p w14:paraId="25C9D0C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9.0 urinary tract infection</w:t>
            </w:r>
          </w:p>
          <w:p w14:paraId="4A5B51D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9.33 urosepsis</w:t>
            </w:r>
          </w:p>
          <w:p w14:paraId="2C60508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599.7 hematuria</w:t>
            </w:r>
          </w:p>
          <w:p w14:paraId="05FDD1D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01.9 prostatitis</w:t>
            </w:r>
          </w:p>
          <w:p w14:paraId="7568D31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04.90 orchitis</w:t>
            </w:r>
          </w:p>
          <w:p w14:paraId="51760D7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2 compression fracture thoracic spine</w:t>
            </w:r>
          </w:p>
        </w:tc>
        <w:tc>
          <w:tcPr>
            <w:tcW w:w="2494" w:type="dxa"/>
          </w:tcPr>
          <w:p w14:paraId="38EF636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14.9 pelvic inflammatory disease</w:t>
            </w:r>
          </w:p>
          <w:p w14:paraId="52C6143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20.2 ovarian cyst</w:t>
            </w:r>
          </w:p>
          <w:p w14:paraId="1402E7C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25.3 dysmenorrhea</w:t>
            </w:r>
          </w:p>
          <w:p w14:paraId="4E82E76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25.8 pelvic pain nyd</w:t>
            </w:r>
          </w:p>
          <w:p w14:paraId="0EF35A85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26.2 menorrhagia</w:t>
            </w:r>
          </w:p>
          <w:p w14:paraId="28E4517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29.9 other pelvic organ problem</w:t>
            </w:r>
          </w:p>
          <w:p w14:paraId="5A16486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32 missed abortion</w:t>
            </w:r>
          </w:p>
          <w:p w14:paraId="23E563A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44.10 labour</w:t>
            </w:r>
          </w:p>
          <w:p w14:paraId="322CC04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82.2 abscess back</w:t>
            </w:r>
          </w:p>
          <w:p w14:paraId="79D94FF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82.2 abscess perineum</w:t>
            </w:r>
          </w:p>
          <w:p w14:paraId="20DE81D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82.5abscess buttock</w:t>
            </w:r>
          </w:p>
          <w:p w14:paraId="1327E25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85.0pilonidal abscess</w:t>
            </w:r>
          </w:p>
          <w:p w14:paraId="7C23A14F" w14:textId="59EB7220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686.9 other cellulitis/abscess</w:t>
            </w:r>
          </w:p>
          <w:p w14:paraId="0D33D591" w14:textId="77777777" w:rsidR="000B546D" w:rsidRPr="000B546D" w:rsidRDefault="000B546D" w:rsidP="000B546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0.0 ankylosing spondylitis</w:t>
            </w:r>
          </w:p>
          <w:p w14:paraId="0803545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6.5 bursitis hip</w:t>
            </w:r>
          </w:p>
          <w:p w14:paraId="02C74A3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28.88 rhabdomyolysis</w:t>
            </w:r>
          </w:p>
          <w:p w14:paraId="3277448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30.20 osteomyelitis</w:t>
            </w:r>
          </w:p>
          <w:p w14:paraId="248C9E0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788.0 renal colic</w:t>
            </w:r>
          </w:p>
          <w:p w14:paraId="419738C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2 fracture thoracic spine</w:t>
            </w:r>
          </w:p>
          <w:p w14:paraId="6168FF2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4 compression fracture lumbar sp</w:t>
            </w:r>
          </w:p>
          <w:p w14:paraId="1411807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4 fracture lumbar spine</w:t>
            </w:r>
          </w:p>
          <w:p w14:paraId="7E7A346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6 fracture coccyx</w:t>
            </w:r>
          </w:p>
          <w:p w14:paraId="3138AE0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5.6 fracture sacrum</w:t>
            </w:r>
          </w:p>
          <w:p w14:paraId="66792A5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7.00 fracture rib</w:t>
            </w:r>
          </w:p>
          <w:p w14:paraId="5159553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7.00 fracture ribs</w:t>
            </w:r>
          </w:p>
          <w:p w14:paraId="6B271F7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8.0 fracture acetabulum</w:t>
            </w:r>
          </w:p>
          <w:p w14:paraId="56EF9F3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8.2 fracture pubic rami</w:t>
            </w:r>
          </w:p>
          <w:p w14:paraId="41BC637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8.43 multiple pelvic fractures</w:t>
            </w:r>
          </w:p>
          <w:p w14:paraId="7341901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09.0 other fracture spine/trunk</w:t>
            </w:r>
          </w:p>
          <w:p w14:paraId="3540DE5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20.8 fracture hip</w:t>
            </w:r>
          </w:p>
          <w:p w14:paraId="149E03A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27.0 other fracture pelvis/leg</w:t>
            </w:r>
          </w:p>
          <w:p w14:paraId="0CFDD311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61.21 contusion lung</w:t>
            </w:r>
          </w:p>
          <w:p w14:paraId="0096E0A9" w14:textId="6C148098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876.0 stab wound back</w:t>
            </w:r>
            <w:r w:rsidR="001765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 xml:space="preserve">/laceration back </w:t>
            </w:r>
          </w:p>
          <w:p w14:paraId="373570B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969.9 o.d. drugs of abuse - other</w:t>
            </w:r>
          </w:p>
          <w:p w14:paraId="1830D9B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A09.9 gastroenteritis</w:t>
            </w:r>
          </w:p>
          <w:p w14:paraId="251E301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B00.9 herpes</w:t>
            </w:r>
          </w:p>
          <w:p w14:paraId="12284CBC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C90.0 multiple myeloma</w:t>
            </w:r>
          </w:p>
          <w:p w14:paraId="2F14825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G06.1 intraspinal abscess and granuloma</w:t>
            </w:r>
          </w:p>
          <w:p w14:paraId="40DA2139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I20.0 unstable angina</w:t>
            </w:r>
          </w:p>
          <w:p w14:paraId="0B394FB7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I21.9 acute myocardial infarction</w:t>
            </w:r>
          </w:p>
          <w:p w14:paraId="30B3E850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I26.9 pulmonary embolism</w:t>
            </w:r>
          </w:p>
          <w:p w14:paraId="00E40DD2" w14:textId="599EB858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I71.9 aortic aneurysm</w:t>
            </w:r>
          </w:p>
          <w:p w14:paraId="47F2F313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K56.6 sbo/lbo bowel obstruction</w:t>
            </w:r>
          </w:p>
          <w:p w14:paraId="4E640C2D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K62.9 anal and rectal disorder</w:t>
            </w:r>
          </w:p>
          <w:p w14:paraId="6F33EB5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K63.9 intestinal disease, other</w:t>
            </w:r>
          </w:p>
          <w:p w14:paraId="35D8765F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K80.8 biliary colic / cholelithiasis</w:t>
            </w:r>
          </w:p>
          <w:p w14:paraId="4C41E77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K85.9 pancreatitis, acute</w:t>
            </w:r>
          </w:p>
          <w:p w14:paraId="1759889D" w14:textId="4EEC368A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L05.0 pilonidal cyst with abscess</w:t>
            </w:r>
          </w:p>
          <w:p w14:paraId="14152646" w14:textId="77777777" w:rsidR="000B546D" w:rsidRPr="000B546D" w:rsidRDefault="000B546D" w:rsidP="000B546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45 ankylosing spondylitis</w:t>
            </w:r>
          </w:p>
          <w:p w14:paraId="0A69FA90" w14:textId="77777777" w:rsidR="000B546D" w:rsidRPr="000B546D" w:rsidRDefault="000B546D" w:rsidP="000B546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M46.4 discitis</w:t>
            </w:r>
          </w:p>
          <w:p w14:paraId="1FAC4EB6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N10 pyelonephritis</w:t>
            </w:r>
          </w:p>
          <w:p w14:paraId="3054506B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N17.9 acute renal failure</w:t>
            </w:r>
          </w:p>
          <w:p w14:paraId="2D9DEA7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N23 renal colic</w:t>
            </w:r>
          </w:p>
          <w:p w14:paraId="1E38D004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N39.0 urinary tract infection</w:t>
            </w:r>
          </w:p>
          <w:p w14:paraId="0490FBCE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N41.0 prostatitis, acute</w:t>
            </w:r>
          </w:p>
          <w:p w14:paraId="4918B2D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22.90 fx thoracic vertebra, closed</w:t>
            </w:r>
          </w:p>
          <w:p w14:paraId="539224B2" w14:textId="43145C7D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27.30 contusion lung, no ow</w:t>
            </w:r>
          </w:p>
          <w:p w14:paraId="7D05E0E0" w14:textId="7834DA14" w:rsidR="000B546D" w:rsidRPr="000B546D" w:rsidRDefault="000B546D" w:rsidP="000B546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3D37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31.0 ow lower back / pelvis, uncomplicated</w:t>
            </w:r>
          </w:p>
          <w:p w14:paraId="28968FCA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32.0 fx lumbar vert, closed</w:t>
            </w:r>
          </w:p>
          <w:p w14:paraId="33170B08" w14:textId="77777777" w:rsidR="006857DF" w:rsidRPr="000B546D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32.20 fx coccyx, closed</w:t>
            </w:r>
          </w:p>
          <w:p w14:paraId="160EF2CC" w14:textId="1E9F2016" w:rsidR="006857DF" w:rsidRDefault="006857DF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  <w:r w:rsidRPr="000B546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  <w:t>S33.1 Dislocated lumbar vertebra</w:t>
            </w:r>
          </w:p>
          <w:p w14:paraId="0B2AE144" w14:textId="77777777" w:rsidR="001765F4" w:rsidRPr="000B546D" w:rsidRDefault="001765F4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  <w:p w14:paraId="4EEF012F" w14:textId="77777777" w:rsidR="000B546D" w:rsidRPr="000B546D" w:rsidRDefault="000B546D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  <w:p w14:paraId="5D52D0B9" w14:textId="77777777" w:rsidR="00230876" w:rsidRPr="000B546D" w:rsidRDefault="00230876" w:rsidP="004F287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  <w:p w14:paraId="56853B1F" w14:textId="77777777" w:rsidR="006857DF" w:rsidRPr="000B546D" w:rsidRDefault="006857DF" w:rsidP="004F28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DCE5ACF" w14:textId="77777777" w:rsidR="006857DF" w:rsidRPr="00454AFB" w:rsidRDefault="006857DF" w:rsidP="006857DF">
      <w:pPr>
        <w:rPr>
          <w:rFonts w:ascii="Times New Roman" w:hAnsi="Times New Roman" w:cs="Times New Roman"/>
          <w:sz w:val="16"/>
          <w:szCs w:val="16"/>
        </w:rPr>
      </w:pPr>
    </w:p>
    <w:p w14:paraId="507E98C1" w14:textId="77777777" w:rsidR="006857DF" w:rsidRPr="00454AFB" w:rsidRDefault="006857DF" w:rsidP="006857DF">
      <w:pPr>
        <w:rPr>
          <w:rFonts w:ascii="Times New Roman" w:hAnsi="Times New Roman" w:cs="Times New Roman"/>
        </w:rPr>
      </w:pPr>
    </w:p>
    <w:sectPr w:rsidR="006857DF" w:rsidRPr="00454AFB" w:rsidSect="000B546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3CFB"/>
    <w:rsid w:val="00031E20"/>
    <w:rsid w:val="00046CA1"/>
    <w:rsid w:val="00075576"/>
    <w:rsid w:val="000B3486"/>
    <w:rsid w:val="000B546D"/>
    <w:rsid w:val="000C0570"/>
    <w:rsid w:val="001765F4"/>
    <w:rsid w:val="002005E9"/>
    <w:rsid w:val="00230876"/>
    <w:rsid w:val="002B2373"/>
    <w:rsid w:val="002E5BDB"/>
    <w:rsid w:val="0033382D"/>
    <w:rsid w:val="0038661E"/>
    <w:rsid w:val="003D3764"/>
    <w:rsid w:val="00474786"/>
    <w:rsid w:val="00492863"/>
    <w:rsid w:val="004F2875"/>
    <w:rsid w:val="004F2AF6"/>
    <w:rsid w:val="005746E0"/>
    <w:rsid w:val="005C6973"/>
    <w:rsid w:val="0066131A"/>
    <w:rsid w:val="006857DF"/>
    <w:rsid w:val="00700506"/>
    <w:rsid w:val="00827E43"/>
    <w:rsid w:val="008633D2"/>
    <w:rsid w:val="009F0F41"/>
    <w:rsid w:val="00BB2094"/>
    <w:rsid w:val="00C21FAD"/>
    <w:rsid w:val="00C2664F"/>
    <w:rsid w:val="00CE22BD"/>
    <w:rsid w:val="00D02BEC"/>
    <w:rsid w:val="00DD3CFB"/>
    <w:rsid w:val="00F1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C7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3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5</Words>
  <Characters>4167</Characters>
  <Application>Microsoft Office Word</Application>
  <DocSecurity>0</DocSecurity>
  <Lines>208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FURTON</cp:lastModifiedBy>
  <cp:revision>3</cp:revision>
  <dcterms:created xsi:type="dcterms:W3CDTF">2018-07-26T19:57:00Z</dcterms:created>
  <dcterms:modified xsi:type="dcterms:W3CDTF">2018-08-18T04:56:00Z</dcterms:modified>
</cp:coreProperties>
</file>